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570A0C" w14:textId="77777777" w:rsidR="00293F87" w:rsidRDefault="00293F87" w:rsidP="00B12CA9">
      <w:pPr>
        <w:rPr>
          <w:rFonts w:ascii="Times New Roman" w:hAnsi="Times New Roman" w:cs="Times New Roman"/>
        </w:rPr>
      </w:pPr>
    </w:p>
    <w:p w14:paraId="28215B11" w14:textId="6EFAA508" w:rsidR="001F737B" w:rsidRPr="002A277D" w:rsidRDefault="001F737B" w:rsidP="00B12CA9">
      <w:pPr>
        <w:rPr>
          <w:rFonts w:ascii="Times New Roman" w:hAnsi="Times New Roman" w:cs="Times New Roman" w:hint="eastAsia"/>
        </w:rPr>
      </w:pPr>
      <w:r w:rsidRPr="001E0DB3">
        <w:rPr>
          <w:rFonts w:ascii="Times New Roman" w:hAnsi="Times New Roman" w:cs="Times New Roman" w:hint="eastAsia"/>
          <w:b/>
          <w:bCs/>
        </w:rPr>
        <w:t>Su</w:t>
      </w:r>
      <w:r w:rsidRPr="001E0DB3">
        <w:rPr>
          <w:rFonts w:ascii="Times New Roman" w:hAnsi="Times New Roman" w:cs="Times New Roman"/>
          <w:b/>
          <w:bCs/>
        </w:rPr>
        <w:t>pplementary Table1</w:t>
      </w:r>
      <w:r w:rsidR="005E4F43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</w:rPr>
        <w:t xml:space="preserve"> Primers for the minigene vectors construction and alternative splice sites detection in </w:t>
      </w:r>
      <w:r w:rsidRPr="002A277D">
        <w:rPr>
          <w:rFonts w:ascii="Times New Roman" w:hAnsi="Times New Roman" w:cs="Times New Roman"/>
        </w:rPr>
        <w:t>TDRD9</w:t>
      </w:r>
      <w:r w:rsidR="00AD784E">
        <w:rPr>
          <w:rFonts w:ascii="Times New Roman" w:hAnsi="Times New Roman" w:cs="Times New Roman" w:hint="eastAsia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6285"/>
        <w:gridCol w:w="7673"/>
      </w:tblGrid>
      <w:tr w:rsidR="001F737B" w14:paraId="69748CE5" w14:textId="77777777" w:rsidTr="001F737B">
        <w:tc>
          <w:tcPr>
            <w:tcW w:w="697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6B3474D" w14:textId="4668571E" w:rsidR="001F737B" w:rsidRDefault="001F737B" w:rsidP="00B12C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imer Name</w:t>
            </w:r>
          </w:p>
        </w:tc>
        <w:tc>
          <w:tcPr>
            <w:tcW w:w="697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6C3327B" w14:textId="4F3C36E2" w:rsidR="001F737B" w:rsidRDefault="001F737B" w:rsidP="00B12C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imer Sequence</w:t>
            </w:r>
          </w:p>
        </w:tc>
      </w:tr>
      <w:tr w:rsidR="001F737B" w14:paraId="144C6F98" w14:textId="77777777" w:rsidTr="001F737B">
        <w:tc>
          <w:tcPr>
            <w:tcW w:w="697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74E22D4" w14:textId="093817F3" w:rsidR="001F737B" w:rsidRDefault="001F737B" w:rsidP="005D69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DRD9-AF</w:t>
            </w:r>
          </w:p>
        </w:tc>
        <w:tc>
          <w:tcPr>
            <w:tcW w:w="697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B9AFF99" w14:textId="0923987D" w:rsidR="001F737B" w:rsidRDefault="001F737B" w:rsidP="00B12CA9">
            <w:pPr>
              <w:rPr>
                <w:rFonts w:ascii="Times New Roman" w:hAnsi="Times New Roman" w:cs="Times New Roman"/>
              </w:rPr>
            </w:pPr>
            <w:r w:rsidRPr="001F737B">
              <w:rPr>
                <w:rFonts w:ascii="Times New Roman" w:hAnsi="Times New Roman" w:cs="Times New Roman"/>
              </w:rPr>
              <w:t>AAGCTTGGTACCGAGCTCGGATCCGTGGTCCTGATGTCGGCTACCATCAGCTG</w:t>
            </w:r>
          </w:p>
        </w:tc>
      </w:tr>
      <w:tr w:rsidR="001F737B" w14:paraId="19654DB4" w14:textId="77777777" w:rsidTr="001F737B"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</w:tcPr>
          <w:p w14:paraId="5361D9FB" w14:textId="1C02A0F6" w:rsidR="001F737B" w:rsidRDefault="001F737B" w:rsidP="005D69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DRD9-AR</w:t>
            </w:r>
          </w:p>
        </w:tc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</w:tcPr>
          <w:p w14:paraId="6BF46220" w14:textId="1444F5B1" w:rsidR="001F737B" w:rsidRDefault="001F737B" w:rsidP="001F737B">
            <w:pPr>
              <w:rPr>
                <w:rFonts w:ascii="Times New Roman" w:hAnsi="Times New Roman" w:cs="Times New Roman"/>
              </w:rPr>
            </w:pPr>
            <w:r w:rsidRPr="001F737B">
              <w:rPr>
                <w:rFonts w:ascii="Times New Roman" w:hAnsi="Times New Roman" w:cs="Times New Roman"/>
              </w:rPr>
              <w:t>ATGTCTATGGGTTGGAGATGATGGATTTGCTAATTACCTTG</w:t>
            </w:r>
          </w:p>
        </w:tc>
      </w:tr>
      <w:tr w:rsidR="001F737B" w14:paraId="32BB6157" w14:textId="77777777" w:rsidTr="001F737B"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</w:tcPr>
          <w:p w14:paraId="5E62B167" w14:textId="0A5525E6" w:rsidR="001F737B" w:rsidRDefault="001F737B" w:rsidP="005D69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DRD9-BF</w:t>
            </w:r>
          </w:p>
        </w:tc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</w:tcPr>
          <w:p w14:paraId="0B3CB368" w14:textId="0E4F1AB3" w:rsidR="001F737B" w:rsidRDefault="001F737B" w:rsidP="00B12CA9">
            <w:pPr>
              <w:rPr>
                <w:rFonts w:ascii="Times New Roman" w:hAnsi="Times New Roman" w:cs="Times New Roman"/>
              </w:rPr>
            </w:pPr>
            <w:r w:rsidRPr="001F737B">
              <w:rPr>
                <w:rFonts w:ascii="Times New Roman" w:hAnsi="Times New Roman" w:cs="Times New Roman"/>
              </w:rPr>
              <w:t>CATCTCCAACCCATAGACATTTGGTGTGACTTAATCG</w:t>
            </w:r>
          </w:p>
        </w:tc>
      </w:tr>
      <w:tr w:rsidR="001F737B" w14:paraId="58E6CB1E" w14:textId="77777777" w:rsidTr="001F737B"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</w:tcPr>
          <w:p w14:paraId="59922829" w14:textId="793409F3" w:rsidR="001F737B" w:rsidRDefault="001F737B" w:rsidP="005D69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DRD9-BR</w:t>
            </w:r>
          </w:p>
        </w:tc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</w:tcPr>
          <w:p w14:paraId="571B99C4" w14:textId="7FEB1203" w:rsidR="001F737B" w:rsidRDefault="001F737B" w:rsidP="00B12CA9">
            <w:pPr>
              <w:rPr>
                <w:rFonts w:ascii="Times New Roman" w:hAnsi="Times New Roman" w:cs="Times New Roman"/>
              </w:rPr>
            </w:pPr>
            <w:r w:rsidRPr="001F737B">
              <w:rPr>
                <w:rFonts w:ascii="Times New Roman" w:hAnsi="Times New Roman" w:cs="Times New Roman"/>
              </w:rPr>
              <w:t>GTTTTCCTTGGAGATGGAGTCTTGCTCTGTCACCAG</w:t>
            </w:r>
          </w:p>
        </w:tc>
      </w:tr>
      <w:tr w:rsidR="001F737B" w14:paraId="3A18A1E8" w14:textId="77777777" w:rsidTr="001F737B"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</w:tcPr>
          <w:p w14:paraId="290B32B7" w14:textId="201EA5A7" w:rsidR="001F737B" w:rsidRDefault="001F737B" w:rsidP="005D69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DRD9-CF</w:t>
            </w:r>
          </w:p>
        </w:tc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</w:tcPr>
          <w:p w14:paraId="2DA550C7" w14:textId="6CFAAAF5" w:rsidR="001F737B" w:rsidRDefault="001F737B" w:rsidP="00B12CA9">
            <w:pPr>
              <w:rPr>
                <w:rFonts w:ascii="Times New Roman" w:hAnsi="Times New Roman" w:cs="Times New Roman"/>
              </w:rPr>
            </w:pPr>
            <w:r w:rsidRPr="001F737B">
              <w:rPr>
                <w:rFonts w:ascii="Times New Roman" w:hAnsi="Times New Roman" w:cs="Times New Roman"/>
              </w:rPr>
              <w:t>ACTCCATCTCCAAGGAAAACTTCTGCAGATAGTAAGTTTTG</w:t>
            </w:r>
          </w:p>
        </w:tc>
      </w:tr>
      <w:tr w:rsidR="001F737B" w14:paraId="7153D14B" w14:textId="77777777" w:rsidTr="001F737B"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</w:tcPr>
          <w:p w14:paraId="5E082349" w14:textId="49F5ECEA" w:rsidR="001F737B" w:rsidRDefault="001F737B" w:rsidP="005D69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DRD9-CR</w:t>
            </w:r>
          </w:p>
        </w:tc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</w:tcPr>
          <w:p w14:paraId="793E97D5" w14:textId="7F854AF9" w:rsidR="001F737B" w:rsidRDefault="001F737B" w:rsidP="00B12CA9">
            <w:pPr>
              <w:rPr>
                <w:rFonts w:ascii="Times New Roman" w:hAnsi="Times New Roman" w:cs="Times New Roman"/>
              </w:rPr>
            </w:pPr>
            <w:r w:rsidRPr="001F737B">
              <w:rPr>
                <w:rFonts w:ascii="Times New Roman" w:hAnsi="Times New Roman" w:cs="Times New Roman"/>
              </w:rPr>
              <w:t>TTAAACGGGCCCTCTAGACTCGAGCTGGCAAAAACACCAACACACTGCTTCG</w:t>
            </w:r>
          </w:p>
        </w:tc>
      </w:tr>
      <w:tr w:rsidR="001F737B" w14:paraId="5CF40528" w14:textId="77777777" w:rsidTr="001F737B"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</w:tcPr>
          <w:p w14:paraId="37912175" w14:textId="3BD87600" w:rsidR="001F737B" w:rsidRDefault="001F737B" w:rsidP="005D69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DRD9-MUT-F</w:t>
            </w:r>
          </w:p>
        </w:tc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</w:tcPr>
          <w:p w14:paraId="55BD5F0B" w14:textId="5EA2B540" w:rsidR="001F737B" w:rsidRDefault="001F737B" w:rsidP="00B12CA9">
            <w:pPr>
              <w:rPr>
                <w:rFonts w:ascii="Times New Roman" w:hAnsi="Times New Roman" w:cs="Times New Roman"/>
              </w:rPr>
            </w:pPr>
            <w:r w:rsidRPr="001F737B">
              <w:rPr>
                <w:rFonts w:ascii="Times New Roman" w:hAnsi="Times New Roman" w:cs="Times New Roman"/>
              </w:rPr>
              <w:t>GAGTGGGTgAGAGATACTTCAGTTGGTAATGCACTTT</w:t>
            </w:r>
          </w:p>
        </w:tc>
      </w:tr>
      <w:tr w:rsidR="001F737B" w14:paraId="1F280246" w14:textId="77777777" w:rsidTr="001F737B"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</w:tcPr>
          <w:p w14:paraId="1F166FC9" w14:textId="26BBCAB9" w:rsidR="001F737B" w:rsidRDefault="001F737B" w:rsidP="005D69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DRD9-MUT-R</w:t>
            </w:r>
          </w:p>
        </w:tc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</w:tcPr>
          <w:p w14:paraId="3ACB2A71" w14:textId="0058A6CF" w:rsidR="001F737B" w:rsidRDefault="001F737B" w:rsidP="001F737B">
            <w:pPr>
              <w:tabs>
                <w:tab w:val="left" w:pos="864"/>
              </w:tabs>
              <w:rPr>
                <w:rFonts w:ascii="Times New Roman" w:hAnsi="Times New Roman" w:cs="Times New Roman"/>
              </w:rPr>
            </w:pPr>
            <w:r w:rsidRPr="001F737B">
              <w:rPr>
                <w:rFonts w:ascii="Times New Roman" w:hAnsi="Times New Roman" w:cs="Times New Roman"/>
              </w:rPr>
              <w:t>GTATCTCTcACCCACTCTCCTTCATATCCAAGT</w:t>
            </w:r>
          </w:p>
        </w:tc>
      </w:tr>
      <w:tr w:rsidR="001F737B" w14:paraId="691B8ABC" w14:textId="77777777" w:rsidTr="001F737B"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</w:tcPr>
          <w:p w14:paraId="5CEC0D5F" w14:textId="5CFF7689" w:rsidR="001F737B" w:rsidRDefault="001F737B" w:rsidP="005D69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niRT-F</w:t>
            </w:r>
          </w:p>
        </w:tc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</w:tcPr>
          <w:p w14:paraId="66C9DC76" w14:textId="11002816" w:rsidR="001F737B" w:rsidRDefault="001F737B" w:rsidP="00B12CA9">
            <w:pPr>
              <w:rPr>
                <w:rFonts w:ascii="Times New Roman" w:hAnsi="Times New Roman" w:cs="Times New Roman"/>
              </w:rPr>
            </w:pPr>
            <w:r w:rsidRPr="001F737B">
              <w:rPr>
                <w:rFonts w:ascii="Times New Roman" w:hAnsi="Times New Roman" w:cs="Times New Roman"/>
              </w:rPr>
              <w:t>GGCTAACTAGAGAACCCACTGCTTA</w:t>
            </w:r>
          </w:p>
        </w:tc>
      </w:tr>
      <w:tr w:rsidR="001F737B" w14:paraId="4DB706C0" w14:textId="77777777" w:rsidTr="001F737B">
        <w:tc>
          <w:tcPr>
            <w:tcW w:w="697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0A62F67" w14:textId="7D2B01CC" w:rsidR="001F737B" w:rsidRDefault="001F737B" w:rsidP="005D69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DRD9-RT-R</w:t>
            </w:r>
          </w:p>
        </w:tc>
        <w:tc>
          <w:tcPr>
            <w:tcW w:w="697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2756BD7" w14:textId="34269A46" w:rsidR="001F737B" w:rsidRDefault="001F737B" w:rsidP="001F737B">
            <w:pPr>
              <w:rPr>
                <w:rFonts w:ascii="Times New Roman" w:hAnsi="Times New Roman" w:cs="Times New Roman"/>
              </w:rPr>
            </w:pPr>
            <w:r w:rsidRPr="001F737B">
              <w:rPr>
                <w:rFonts w:ascii="Times New Roman" w:hAnsi="Times New Roman" w:cs="Times New Roman"/>
              </w:rPr>
              <w:t>CTGGCAAAAACACCAACACACT</w:t>
            </w:r>
          </w:p>
        </w:tc>
      </w:tr>
    </w:tbl>
    <w:p w14:paraId="2FB25296" w14:textId="026266C8" w:rsidR="00293F87" w:rsidRPr="00293F87" w:rsidRDefault="001F737B" w:rsidP="00B12C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>ote:</w:t>
      </w:r>
      <w:r w:rsidR="001E0DB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,</w:t>
      </w:r>
      <w:r w:rsidR="001E0DB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orward;</w:t>
      </w:r>
      <w:r w:rsidR="001E0DB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,</w:t>
      </w:r>
      <w:r w:rsidR="001E0DB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everse;</w:t>
      </w:r>
      <w:r w:rsidR="001E0DB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F/AR was a set of primer</w:t>
      </w:r>
      <w:r w:rsidR="001E0DB3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; BF/BR is a set of primers; CF/CR is a set of primers</w:t>
      </w:r>
    </w:p>
    <w:p w14:paraId="68769C09" w14:textId="3AFFE03E" w:rsidR="00407177" w:rsidRPr="00407177" w:rsidRDefault="00407177" w:rsidP="00AD784E">
      <w:pPr>
        <w:rPr>
          <w:rFonts w:ascii="Times New Roman" w:hAnsi="Times New Roman" w:cs="Times New Roman" w:hint="eastAsia"/>
        </w:rPr>
      </w:pPr>
    </w:p>
    <w:sectPr w:rsidR="00407177" w:rsidRPr="00407177" w:rsidSect="00A4733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4F95DC" w14:textId="77777777" w:rsidR="006037AE" w:rsidRDefault="006037AE" w:rsidP="00426B55">
      <w:r>
        <w:separator/>
      </w:r>
    </w:p>
  </w:endnote>
  <w:endnote w:type="continuationSeparator" w:id="0">
    <w:p w14:paraId="675FFCD8" w14:textId="77777777" w:rsidR="006037AE" w:rsidRDefault="006037AE" w:rsidP="00426B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D1FA34" w14:textId="77777777" w:rsidR="006037AE" w:rsidRDefault="006037AE" w:rsidP="00426B55">
      <w:r>
        <w:separator/>
      </w:r>
    </w:p>
  </w:footnote>
  <w:footnote w:type="continuationSeparator" w:id="0">
    <w:p w14:paraId="04785539" w14:textId="77777777" w:rsidR="006037AE" w:rsidRDefault="006037AE" w:rsidP="00426B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E89"/>
    <w:rsid w:val="000009C2"/>
    <w:rsid w:val="001173F8"/>
    <w:rsid w:val="001259B3"/>
    <w:rsid w:val="00144348"/>
    <w:rsid w:val="00157A18"/>
    <w:rsid w:val="001624C8"/>
    <w:rsid w:val="00192238"/>
    <w:rsid w:val="001E0DB3"/>
    <w:rsid w:val="001E5E22"/>
    <w:rsid w:val="001F737B"/>
    <w:rsid w:val="00237CDA"/>
    <w:rsid w:val="00293F87"/>
    <w:rsid w:val="002A277D"/>
    <w:rsid w:val="0033206D"/>
    <w:rsid w:val="0035250A"/>
    <w:rsid w:val="00403250"/>
    <w:rsid w:val="00407177"/>
    <w:rsid w:val="00423C8E"/>
    <w:rsid w:val="00426B55"/>
    <w:rsid w:val="00481A3C"/>
    <w:rsid w:val="00503271"/>
    <w:rsid w:val="00563067"/>
    <w:rsid w:val="00592233"/>
    <w:rsid w:val="005A20CD"/>
    <w:rsid w:val="005D6954"/>
    <w:rsid w:val="005E1BE7"/>
    <w:rsid w:val="005E4F43"/>
    <w:rsid w:val="006037AE"/>
    <w:rsid w:val="0066167B"/>
    <w:rsid w:val="00665E89"/>
    <w:rsid w:val="006C18A6"/>
    <w:rsid w:val="006F0EE0"/>
    <w:rsid w:val="00714A08"/>
    <w:rsid w:val="007315B3"/>
    <w:rsid w:val="007633FE"/>
    <w:rsid w:val="007719A1"/>
    <w:rsid w:val="007752E9"/>
    <w:rsid w:val="00802B88"/>
    <w:rsid w:val="00830B5C"/>
    <w:rsid w:val="00862814"/>
    <w:rsid w:val="00872939"/>
    <w:rsid w:val="008B30E8"/>
    <w:rsid w:val="00931C21"/>
    <w:rsid w:val="00933262"/>
    <w:rsid w:val="00954B9B"/>
    <w:rsid w:val="00961F90"/>
    <w:rsid w:val="0097578D"/>
    <w:rsid w:val="00983EAC"/>
    <w:rsid w:val="00A41144"/>
    <w:rsid w:val="00A4496E"/>
    <w:rsid w:val="00A47335"/>
    <w:rsid w:val="00AC453E"/>
    <w:rsid w:val="00AD784E"/>
    <w:rsid w:val="00AE6DA2"/>
    <w:rsid w:val="00B009AB"/>
    <w:rsid w:val="00B12CA9"/>
    <w:rsid w:val="00B50F85"/>
    <w:rsid w:val="00BB66DA"/>
    <w:rsid w:val="00BF734D"/>
    <w:rsid w:val="00C320F1"/>
    <w:rsid w:val="00C57283"/>
    <w:rsid w:val="00CA2D7D"/>
    <w:rsid w:val="00D215AA"/>
    <w:rsid w:val="00D712DE"/>
    <w:rsid w:val="00D72E6E"/>
    <w:rsid w:val="00D94C6A"/>
    <w:rsid w:val="00DC0A44"/>
    <w:rsid w:val="00DD64A8"/>
    <w:rsid w:val="00E81233"/>
    <w:rsid w:val="00EC12F1"/>
    <w:rsid w:val="00EE19B7"/>
    <w:rsid w:val="00EE50BE"/>
    <w:rsid w:val="00F16C80"/>
    <w:rsid w:val="00F60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054A97"/>
  <w15:chartTrackingRefBased/>
  <w15:docId w15:val="{4A305597-DCCF-4E1B-A083-60C030865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30B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4">
    <w:name w:val="三线表"/>
    <w:basedOn w:val="a1"/>
    <w:uiPriority w:val="99"/>
    <w:rsid w:val="00830B5C"/>
    <w:tblPr/>
  </w:style>
  <w:style w:type="paragraph" w:styleId="a5">
    <w:name w:val="header"/>
    <w:basedOn w:val="a"/>
    <w:link w:val="a6"/>
    <w:uiPriority w:val="99"/>
    <w:unhideWhenUsed/>
    <w:rsid w:val="00426B5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26B5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26B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26B55"/>
    <w:rPr>
      <w:sz w:val="18"/>
      <w:szCs w:val="18"/>
    </w:rPr>
  </w:style>
  <w:style w:type="paragraph" w:styleId="a9">
    <w:name w:val="Revision"/>
    <w:hidden/>
    <w:uiPriority w:val="99"/>
    <w:semiHidden/>
    <w:rsid w:val="00961F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F102BC-0AB3-4BA6-977F-7EDDC0F99E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hua Wang</dc:creator>
  <cp:keywords/>
  <dc:description/>
  <cp:lastModifiedBy>wenhua Wang</cp:lastModifiedBy>
  <cp:revision>3</cp:revision>
  <dcterms:created xsi:type="dcterms:W3CDTF">2024-01-02T15:47:00Z</dcterms:created>
  <dcterms:modified xsi:type="dcterms:W3CDTF">2024-01-02T15:51:00Z</dcterms:modified>
</cp:coreProperties>
</file>